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7DBB98" w14:textId="4BE19C00" w:rsidR="00714394" w:rsidRDefault="00714394">
      <w:pPr>
        <w:rPr>
          <w:b/>
        </w:rPr>
      </w:pPr>
      <w:bookmarkStart w:id="0" w:name="_GoBack"/>
      <w:bookmarkEnd w:id="0"/>
      <w:r w:rsidRPr="00714394">
        <w:rPr>
          <w:b/>
        </w:rPr>
        <w:t>S2 Table. Bootstrap internal validation of the nomogram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48"/>
        <w:gridCol w:w="935"/>
        <w:gridCol w:w="1320"/>
        <w:gridCol w:w="2178"/>
      </w:tblGrid>
      <w:tr w:rsidR="00465270" w:rsidRPr="00714394" w14:paraId="77C09AEE" w14:textId="77777777" w:rsidTr="00714394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380FFAE" w14:textId="77777777" w:rsidR="00714394" w:rsidRPr="00714394" w:rsidRDefault="00714394" w:rsidP="00714394">
            <w:pPr>
              <w:rPr>
                <w:b/>
                <w:bCs/>
              </w:rPr>
            </w:pPr>
            <w:r w:rsidRPr="00714394">
              <w:rPr>
                <w:b/>
                <w:bCs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DD7526" w14:textId="77777777" w:rsidR="00714394" w:rsidRPr="00714394" w:rsidRDefault="00714394" w:rsidP="00714394">
            <w:pPr>
              <w:rPr>
                <w:b/>
                <w:bCs/>
              </w:rPr>
            </w:pPr>
            <w:r w:rsidRPr="00714394">
              <w:rPr>
                <w:b/>
                <w:bCs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E422D3" w14:textId="77777777" w:rsidR="00714394" w:rsidRPr="00714394" w:rsidRDefault="00714394" w:rsidP="00714394">
            <w:pPr>
              <w:rPr>
                <w:b/>
                <w:bCs/>
              </w:rPr>
            </w:pPr>
            <w:r w:rsidRPr="00714394">
              <w:rPr>
                <w:b/>
                <w:bCs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18C168" w14:textId="77777777" w:rsidR="00714394" w:rsidRPr="00714394" w:rsidRDefault="00714394" w:rsidP="00714394">
            <w:pPr>
              <w:rPr>
                <w:b/>
                <w:bCs/>
              </w:rPr>
            </w:pPr>
            <w:r w:rsidRPr="00714394">
              <w:rPr>
                <w:b/>
                <w:bCs/>
              </w:rPr>
              <w:t>Optimism estimate</w:t>
            </w:r>
          </w:p>
        </w:tc>
      </w:tr>
      <w:tr w:rsidR="00465270" w:rsidRPr="00714394" w14:paraId="1C8D239D" w14:textId="77777777" w:rsidTr="00714394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30488BC" w14:textId="77777777" w:rsidR="00714394" w:rsidRPr="00714394" w:rsidRDefault="00714394" w:rsidP="00714394">
            <w:r w:rsidRPr="00714394">
              <w:t>Apparent AUC (original training se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FE59E8" w14:textId="77777777" w:rsidR="00714394" w:rsidRPr="00714394" w:rsidRDefault="00714394" w:rsidP="00714394">
            <w:r w:rsidRPr="00714394">
              <w:t>0.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CBE94D" w14:textId="77777777" w:rsidR="00714394" w:rsidRPr="00714394" w:rsidRDefault="00714394" w:rsidP="00714394">
            <w:r w:rsidRPr="00714394">
              <w:t>0.76–0.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8C22EE1" w14:textId="77777777" w:rsidR="00714394" w:rsidRPr="00714394" w:rsidRDefault="00714394" w:rsidP="00714394">
            <w:r w:rsidRPr="00714394">
              <w:t>–</w:t>
            </w:r>
          </w:p>
        </w:tc>
      </w:tr>
      <w:tr w:rsidR="00465270" w:rsidRPr="00714394" w14:paraId="75D8DFD1" w14:textId="77777777" w:rsidTr="00714394"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D9C0883" w14:textId="77777777" w:rsidR="00714394" w:rsidRPr="00714394" w:rsidRDefault="00714394" w:rsidP="00714394">
            <w:r w:rsidRPr="00714394">
              <w:t>Bootstrap mean AUC (500 resamples)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5FF7890" w14:textId="69DA58A6" w:rsidR="00714394" w:rsidRPr="00714394" w:rsidRDefault="00714394" w:rsidP="00714394">
            <w:r w:rsidRPr="00714394">
              <w:t>0.8</w:t>
            </w:r>
            <w:r w:rsidR="00465270">
              <w:t>4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C0E03E" w14:textId="010EEF2C" w:rsidR="00714394" w:rsidRPr="00714394" w:rsidRDefault="00714394" w:rsidP="00714394">
            <w:r w:rsidRPr="00714394">
              <w:t>0.76–0.9</w:t>
            </w:r>
            <w:r w:rsidR="00465270">
              <w:t>1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6675947" w14:textId="77777777" w:rsidR="00714394" w:rsidRPr="00714394" w:rsidRDefault="00714394" w:rsidP="00714394">
            <w:r w:rsidRPr="00714394">
              <w:t>–</w:t>
            </w:r>
          </w:p>
        </w:tc>
      </w:tr>
      <w:tr w:rsidR="00465270" w:rsidRPr="00714394" w14:paraId="4E1D1429" w14:textId="77777777" w:rsidTr="00714394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C0F4BD7" w14:textId="77777777" w:rsidR="00714394" w:rsidRPr="00714394" w:rsidRDefault="00714394" w:rsidP="00714394">
            <w:r w:rsidRPr="00714394">
              <w:t>Optimism-corrected AU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1DD34C6" w14:textId="7887B8BC" w:rsidR="00714394" w:rsidRPr="00714394" w:rsidRDefault="00714394" w:rsidP="00714394">
            <w:r w:rsidRPr="00714394">
              <w:t>0.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3E5636" w14:textId="2B4E5D38" w:rsidR="00714394" w:rsidRPr="00714394" w:rsidRDefault="00465270" w:rsidP="00714394">
            <w:r w:rsidRPr="00465270">
              <w:t>0.73</w:t>
            </w:r>
            <w:r>
              <w:t>-</w:t>
            </w:r>
            <w:r w:rsidRPr="00465270">
              <w:t>0.8</w:t>
            </w:r>
            <w:r>
              <w:t>9</w:t>
            </w:r>
            <w:r w:rsidRPr="00465270">
              <w:t xml:space="preserve">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87E3DFD" w14:textId="77777777" w:rsidR="00714394" w:rsidRPr="00714394" w:rsidRDefault="00714394" w:rsidP="00714394">
            <w:r w:rsidRPr="00714394">
              <w:t>0.02</w:t>
            </w:r>
          </w:p>
        </w:tc>
      </w:tr>
    </w:tbl>
    <w:p w14:paraId="051943EF" w14:textId="049DBC95" w:rsidR="00714394" w:rsidRDefault="00714394">
      <w:pPr>
        <w:rPr>
          <w:b/>
        </w:rPr>
      </w:pPr>
      <w:r w:rsidRPr="00957461">
        <w:rPr>
          <w:rFonts w:cs="Times New Roman"/>
        </w:rPr>
        <w:t>AUC, Area Under the Curve; CI, Confidence Interval;</w:t>
      </w:r>
    </w:p>
    <w:p w14:paraId="60E7290F" w14:textId="77777777" w:rsidR="00714394" w:rsidRPr="00714394" w:rsidRDefault="00714394">
      <w:pPr>
        <w:rPr>
          <w:b/>
        </w:rPr>
      </w:pPr>
    </w:p>
    <w:sectPr w:rsidR="00714394" w:rsidRPr="007143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6D4BEE" w14:textId="77777777" w:rsidR="00AE6572" w:rsidRDefault="00AE6572" w:rsidP="00714394">
      <w:r>
        <w:separator/>
      </w:r>
    </w:p>
  </w:endnote>
  <w:endnote w:type="continuationSeparator" w:id="0">
    <w:p w14:paraId="346C441F" w14:textId="77777777" w:rsidR="00AE6572" w:rsidRDefault="00AE6572" w:rsidP="007143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Kaiti">
    <w:altName w:val="Malgun Gothic Semilight"/>
    <w:charset w:val="86"/>
    <w:family w:val="auto"/>
    <w:pitch w:val="variable"/>
    <w:sig w:usb0="00000000" w:usb1="080F0000" w:usb2="00000010" w:usb3="00000000" w:csb0="0004009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37C13A" w14:textId="77777777" w:rsidR="00AE6572" w:rsidRDefault="00AE6572" w:rsidP="00714394">
      <w:r>
        <w:separator/>
      </w:r>
    </w:p>
  </w:footnote>
  <w:footnote w:type="continuationSeparator" w:id="0">
    <w:p w14:paraId="3C07BB3C" w14:textId="77777777" w:rsidR="00AE6572" w:rsidRDefault="00AE6572" w:rsidP="007143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799"/>
    <w:rsid w:val="00391A1B"/>
    <w:rsid w:val="00437898"/>
    <w:rsid w:val="00465270"/>
    <w:rsid w:val="006775E3"/>
    <w:rsid w:val="00714394"/>
    <w:rsid w:val="009D414E"/>
    <w:rsid w:val="00AE6572"/>
    <w:rsid w:val="00D30EAD"/>
    <w:rsid w:val="00FC4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6C0C84"/>
  <w15:chartTrackingRefBased/>
  <w15:docId w15:val="{21EC4E86-375A-483C-A47A-CF3CEE9EB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0EAD"/>
    <w:pPr>
      <w:widowControl w:val="0"/>
      <w:jc w:val="both"/>
    </w:pPr>
    <w:rPr>
      <w:rFonts w:ascii="Times New Roman" w:eastAsia="STKaiti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43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4394"/>
    <w:rPr>
      <w:rFonts w:ascii="Times New Roman" w:eastAsia="STKaiti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43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4394"/>
    <w:rPr>
      <w:rFonts w:ascii="Times New Roman" w:eastAsia="STKaiti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151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万智凯</dc:creator>
  <cp:keywords/>
  <dc:description/>
  <cp:lastModifiedBy>Kannan.RK</cp:lastModifiedBy>
  <cp:revision>2</cp:revision>
  <dcterms:created xsi:type="dcterms:W3CDTF">2026-06-02T07:46:00Z</dcterms:created>
  <dcterms:modified xsi:type="dcterms:W3CDTF">2026-06-02T07:46:00Z</dcterms:modified>
</cp:coreProperties>
</file>